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2F986B">
      <w:pPr>
        <w:rPr>
          <w:rFonts w:ascii="Arial Bold" w:hAnsi="Arial Bold" w:cs="Arial Bold"/>
          <w:b/>
          <w:sz w:val="28"/>
          <w:szCs w:val="28"/>
        </w:rPr>
      </w:pPr>
      <w:r>
        <w:rPr>
          <w:rFonts w:hint="eastAsia" w:ascii="Arial Bold" w:hAnsi="Arial Bold" w:cs="Arial Bold"/>
          <w:b/>
          <w:sz w:val="28"/>
          <w:szCs w:val="28"/>
        </w:rPr>
        <w:t>Supplementary Table1</w:t>
      </w:r>
    </w:p>
    <w:p w14:paraId="24E71F95">
      <w:pPr>
        <w:rPr>
          <w:rFonts w:ascii="Times New Roman Bold" w:hAnsi="Times New Roman Bold" w:cs="Times New Roman Bold"/>
          <w:b/>
          <w:bCs/>
          <w:sz w:val="24"/>
        </w:rPr>
      </w:pPr>
    </w:p>
    <w:p w14:paraId="5BD191FF">
      <w:pPr>
        <w:rPr>
          <w:rFonts w:ascii="Times New Roman Bold" w:hAnsi="Times New Roman Bold" w:cs="Times New Roman Bold"/>
          <w:b/>
          <w:bCs/>
          <w:sz w:val="24"/>
        </w:rPr>
      </w:pPr>
    </w:p>
    <w:p w14:paraId="05EFD710">
      <w:pPr>
        <w:spacing w:before="120" w:after="120"/>
        <w:ind w:firstLine="120" w:firstLineChars="50"/>
        <w:rPr>
          <w:rFonts w:hint="eastAsia"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q-PCR primers</w:t>
      </w:r>
    </w:p>
    <w:tbl>
      <w:tblPr>
        <w:tblStyle w:val="3"/>
        <w:tblW w:w="8665" w:type="dxa"/>
        <w:tblInd w:w="126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8"/>
        <w:gridCol w:w="6097"/>
      </w:tblGrid>
      <w:tr w14:paraId="0B1DCD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2568" w:type="dxa"/>
          </w:tcPr>
          <w:p w14:paraId="4EFB4B0C">
            <w:pPr>
              <w:rPr>
                <w:rFonts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rimers</w:t>
            </w:r>
          </w:p>
        </w:tc>
        <w:tc>
          <w:tcPr>
            <w:tcW w:w="6097" w:type="dxa"/>
          </w:tcPr>
          <w:p w14:paraId="58704845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序列</w:t>
            </w:r>
          </w:p>
        </w:tc>
      </w:tr>
      <w:tr w14:paraId="701ED5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2568" w:type="dxa"/>
          </w:tcPr>
          <w:p w14:paraId="508C9901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UBR5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：</w:t>
            </w:r>
          </w:p>
          <w:p w14:paraId="76916B7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6330E9ED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SNAIL1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：</w:t>
            </w:r>
          </w:p>
          <w:p w14:paraId="305481D1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73F0DA6F"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SNAIL2:</w:t>
            </w:r>
          </w:p>
          <w:p w14:paraId="3BD4F38A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3E816FA3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DH1:</w:t>
            </w:r>
          </w:p>
          <w:p w14:paraId="24C6B9BA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7EF7E667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DH2:</w:t>
            </w:r>
          </w:p>
          <w:p w14:paraId="2582CEB3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3C20082B">
            <w:pPr>
              <w:widowControl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 xml:space="preserve">VIM : </w:t>
            </w:r>
          </w:p>
          <w:p w14:paraId="6071927A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  <w:p w14:paraId="0998C97E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β-actin：</w:t>
            </w:r>
          </w:p>
          <w:p w14:paraId="5AD0A97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7" w:type="dxa"/>
          </w:tcPr>
          <w:p w14:paraId="7E56A1E2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Forward: 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TTAGGCTTTTGGTAAATGGCTGCG</w:t>
            </w:r>
          </w:p>
          <w:p w14:paraId="5B54A8AB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Reverse: 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TGAGGGCATAGGCTGGAATCCTTC</w:t>
            </w:r>
          </w:p>
          <w:p w14:paraId="0037CA02">
            <w:pPr>
              <w:rPr>
                <w:rFonts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Forward: 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TGGTTCTTCTGCGCTACTGC</w:t>
            </w:r>
          </w:p>
          <w:p w14:paraId="3C4BB5CD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Reverse: 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CTGCTGGAAGGTAAACTCTGG</w:t>
            </w:r>
          </w:p>
          <w:p w14:paraId="29BB9AFB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Forward: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TTCCTGGTCAAGAAGCA</w:t>
            </w:r>
          </w:p>
          <w:p w14:paraId="593C36C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Reverse: 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GGAAATAATCACTGTATGTGTG</w:t>
            </w:r>
          </w:p>
          <w:p w14:paraId="374E350A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Forward: CAGTGAACAACGATGGCATT</w:t>
            </w:r>
          </w:p>
          <w:p w14:paraId="54B11471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everse: CTGGGCAGTGTAGGATGTGA</w:t>
            </w:r>
          </w:p>
          <w:p w14:paraId="674C09CC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Forward: TCAGGCTCCAAGCACCCCTTCA</w:t>
            </w:r>
          </w:p>
          <w:p w14:paraId="59365825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everse: ATGACGGCCGTGGCTGTGTT</w:t>
            </w:r>
          </w:p>
          <w:p w14:paraId="394B3012">
            <w:pPr>
              <w:widowControl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 xml:space="preserve">Forward: ATTGAGATTGCCACCTACAG </w:t>
            </w:r>
          </w:p>
          <w:p w14:paraId="7CD5E07B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Reverse: ATCCAGATTAGTTTCCCTCAG</w:t>
            </w:r>
          </w:p>
          <w:p w14:paraId="35EA8B45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Forward: AGAAAATCTGGCACCACACC</w:t>
            </w:r>
          </w:p>
          <w:p w14:paraId="79E70175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everse: AGAGGCGTACAGGGATAGCA</w:t>
            </w:r>
          </w:p>
        </w:tc>
      </w:tr>
    </w:tbl>
    <w:p w14:paraId="4D6F3197">
      <w:pPr>
        <w:rPr>
          <w:rFonts w:ascii="Arial Regular" w:hAnsi="Arial Regular" w:cs="Arial Regular"/>
          <w:sz w:val="24"/>
        </w:rPr>
      </w:pPr>
    </w:p>
    <w:p w14:paraId="684D7536">
      <w:pPr>
        <w:rPr>
          <w:rFonts w:ascii="Arial Regular" w:hAnsi="Arial Regular" w:cs="Arial Regular"/>
          <w:sz w:val="24"/>
        </w:rPr>
      </w:pPr>
    </w:p>
    <w:p w14:paraId="1E5CDD5E">
      <w:pPr>
        <w:rPr>
          <w:rFonts w:ascii="Arial Regular" w:hAnsi="Arial Regular" w:cs="Arial Regular"/>
          <w:sz w:val="24"/>
        </w:rPr>
      </w:pPr>
    </w:p>
    <w:p w14:paraId="62E54EEC">
      <w:pPr>
        <w:rPr>
          <w:rFonts w:ascii="Arial Regular" w:hAnsi="Arial Regular" w:cs="Arial Regular"/>
          <w:sz w:val="24"/>
        </w:rPr>
      </w:pPr>
    </w:p>
    <w:p w14:paraId="196745F9">
      <w:pPr>
        <w:rPr>
          <w:rFonts w:ascii="Arial Bold" w:hAnsi="Arial Bold" w:cs="Arial Bold"/>
          <w:b/>
          <w:sz w:val="28"/>
          <w:szCs w:val="28"/>
        </w:rPr>
      </w:pPr>
      <w:r>
        <w:rPr>
          <w:rFonts w:hint="eastAsia" w:ascii="Arial Bold" w:hAnsi="Arial Bold" w:cs="Arial Bold"/>
          <w:b/>
          <w:sz w:val="28"/>
          <w:szCs w:val="28"/>
        </w:rPr>
        <w:t>Supplementary Table2</w:t>
      </w:r>
    </w:p>
    <w:p w14:paraId="5CA84AE7">
      <w:pPr>
        <w:rPr>
          <w:rFonts w:ascii="Times New Roman Bold" w:hAnsi="Times New Roman Bold" w:cs="Times New Roman Bold"/>
          <w:b/>
          <w:bCs/>
          <w:sz w:val="24"/>
        </w:rPr>
      </w:pPr>
    </w:p>
    <w:p w14:paraId="5EC61ACE">
      <w:pPr>
        <w:rPr>
          <w:rFonts w:ascii="Times New Roman Bold" w:hAnsi="Times New Roman Bold" w:cs="Times New Roman Bold"/>
          <w:b/>
          <w:bCs/>
          <w:sz w:val="24"/>
        </w:rPr>
      </w:pPr>
    </w:p>
    <w:p w14:paraId="3E5BED9A">
      <w:pPr>
        <w:spacing w:before="120" w:after="120"/>
        <w:rPr>
          <w:rFonts w:hint="eastAsia"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Lentiviral packaging sequence</w:t>
      </w:r>
    </w:p>
    <w:tbl>
      <w:tblPr>
        <w:tblStyle w:val="3"/>
        <w:tblW w:w="8227" w:type="dxa"/>
        <w:tblInd w:w="-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33"/>
        <w:gridCol w:w="4394"/>
      </w:tblGrid>
      <w:tr w14:paraId="5E45C1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833" w:type="dxa"/>
            <w:tcBorders>
              <w:top w:val="single" w:color="auto" w:sz="12" w:space="0"/>
              <w:bottom w:val="single" w:color="auto" w:sz="4" w:space="0"/>
            </w:tcBorders>
          </w:tcPr>
          <w:p w14:paraId="1B228BB3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hRNA seq</w:t>
            </w:r>
          </w:p>
        </w:tc>
        <w:tc>
          <w:tcPr>
            <w:tcW w:w="4394" w:type="dxa"/>
            <w:tcBorders>
              <w:top w:val="single" w:color="auto" w:sz="12" w:space="0"/>
              <w:bottom w:val="single" w:color="auto" w:sz="4" w:space="0"/>
            </w:tcBorders>
          </w:tcPr>
          <w:p w14:paraId="487A30F1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3FEFC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833" w:type="dxa"/>
            <w:tcBorders>
              <w:top w:val="single" w:color="auto" w:sz="4" w:space="0"/>
            </w:tcBorders>
          </w:tcPr>
          <w:p w14:paraId="6A6E987B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h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UBR5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#1</w:t>
            </w:r>
          </w:p>
        </w:tc>
        <w:tc>
          <w:tcPr>
            <w:tcW w:w="4394" w:type="dxa"/>
            <w:tcBorders>
              <w:top w:val="single" w:color="auto" w:sz="4" w:space="0"/>
            </w:tcBorders>
          </w:tcPr>
          <w:p w14:paraId="450049F7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ATAAAGTAGATCAAGACGAGC</w:t>
            </w:r>
          </w:p>
        </w:tc>
      </w:tr>
      <w:tr w14:paraId="6DDD0A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833" w:type="dxa"/>
          </w:tcPr>
          <w:p w14:paraId="6645265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UBR5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#2</w:t>
            </w:r>
          </w:p>
        </w:tc>
        <w:tc>
          <w:tcPr>
            <w:tcW w:w="4394" w:type="dxa"/>
          </w:tcPr>
          <w:p w14:paraId="434E07A3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TTTAATAGTAGCCTGTTCCAA</w:t>
            </w:r>
          </w:p>
        </w:tc>
      </w:tr>
      <w:tr w14:paraId="5046B7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833" w:type="dxa"/>
          </w:tcPr>
          <w:p w14:paraId="2A003694"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hGSK3β#1</w:t>
            </w:r>
          </w:p>
          <w:p w14:paraId="5F62A1A2"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hGSK3β#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394" w:type="dxa"/>
          </w:tcPr>
          <w:p w14:paraId="356C4576">
            <w:pPr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ACACTAAAGTGATTGGAAAT</w:t>
            </w:r>
          </w:p>
          <w:p w14:paraId="0F642D5B">
            <w:pPr>
              <w:jc w:val="center"/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kern w:val="0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TGTGGATCAGTTGGTAGAAA</w:t>
            </w:r>
          </w:p>
        </w:tc>
      </w:tr>
    </w:tbl>
    <w:p w14:paraId="1EF211C8">
      <w:pPr>
        <w:ind w:firstLine="122"/>
        <w:rPr>
          <w:rFonts w:ascii="Times New Roman Bold" w:hAnsi="Times New Roman Bold" w:cs="Times New Roman Bold"/>
          <w:b/>
          <w:bCs/>
          <w:sz w:val="24"/>
        </w:rPr>
      </w:pPr>
    </w:p>
    <w:p w14:paraId="2BCE1A3F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F7D127B"/>
    <w:rsid w:val="4F7D127B"/>
    <w:rsid w:val="55FF4894"/>
    <w:rsid w:val="617745D4"/>
    <w:rsid w:val="77F7038E"/>
    <w:rsid w:val="FF6D3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4.0.89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7T02:51:00Z</dcterms:created>
  <dc:creator>###</dc:creator>
  <cp:lastModifiedBy>###</cp:lastModifiedBy>
  <dcterms:modified xsi:type="dcterms:W3CDTF">2024-12-27T00:33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62BFC3794F22B3AFA17FA3661DD90D23_41</vt:lpwstr>
  </property>
</Properties>
</file>